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2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  <w:gridCol w:w="1200"/>
      </w:tblGrid>
      <w:tr w:rsidR="009525D7" w:rsidRPr="002B4A2C" w14:paraId="3D920348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C8D6C" w14:textId="77777777" w:rsidR="009525D7" w:rsidRPr="002B4A2C" w:rsidRDefault="009525D7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S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pinifer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A4FDC" w14:textId="77777777" w:rsidR="009525D7" w:rsidRPr="002B4A2C" w:rsidRDefault="009525D7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68CC7" w14:textId="77777777" w:rsidR="009525D7" w:rsidRPr="002B4A2C" w:rsidRDefault="009525D7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390AC" w14:textId="77777777" w:rsidR="009525D7" w:rsidRPr="002B4A2C" w:rsidRDefault="009525D7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9525D7" w:rsidRPr="002B4A2C" w14:paraId="026E852E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94B11B" w14:textId="77777777" w:rsidR="009525D7" w:rsidRPr="002B4A2C" w:rsidRDefault="009525D7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B2B61" w14:textId="77777777" w:rsidR="009525D7" w:rsidRPr="002B4A2C" w:rsidRDefault="009525D7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.5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9C0885" w14:textId="77777777" w:rsidR="009525D7" w:rsidRPr="002B4A2C" w:rsidRDefault="009525D7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3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FFBFD1" w14:textId="77777777" w:rsidR="009525D7" w:rsidRPr="002B4A2C" w:rsidRDefault="009525D7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9525D7" w:rsidRPr="002B4A2C" w14:paraId="27159905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64F7D76D" w14:textId="77777777" w:rsidR="009525D7" w:rsidRPr="002B4A2C" w:rsidRDefault="009525D7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1066C4" w14:textId="77777777" w:rsidR="009525D7" w:rsidRPr="002B4A2C" w:rsidRDefault="009525D7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-1.0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7432279" w14:textId="77777777" w:rsidR="009525D7" w:rsidRPr="002B4A2C" w:rsidRDefault="009525D7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3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58E81C7" w14:textId="77777777" w:rsidR="009525D7" w:rsidRPr="002B4A2C" w:rsidRDefault="009525D7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0AD2DE63" w14:textId="52011728" w:rsidR="00F05197" w:rsidRPr="00D41A0A" w:rsidRDefault="00BB040F" w:rsidP="008C09F2">
      <w:pPr>
        <w:pStyle w:val="Lgende"/>
      </w:pPr>
      <w:r>
        <w:br/>
      </w:r>
    </w:p>
    <w:sectPr w:rsidR="00F05197" w:rsidRPr="00D41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31191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9696A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92E29"/>
    <w:rsid w:val="007A7C0D"/>
    <w:rsid w:val="007B0372"/>
    <w:rsid w:val="0082620E"/>
    <w:rsid w:val="00867064"/>
    <w:rsid w:val="008A6E2E"/>
    <w:rsid w:val="008C09F2"/>
    <w:rsid w:val="008C1AFF"/>
    <w:rsid w:val="008D4499"/>
    <w:rsid w:val="008D67F7"/>
    <w:rsid w:val="0093225D"/>
    <w:rsid w:val="00944136"/>
    <w:rsid w:val="00945DC6"/>
    <w:rsid w:val="009525D7"/>
    <w:rsid w:val="009A1440"/>
    <w:rsid w:val="009D53C5"/>
    <w:rsid w:val="009F6B51"/>
    <w:rsid w:val="00A613E2"/>
    <w:rsid w:val="00A6620A"/>
    <w:rsid w:val="00AB4368"/>
    <w:rsid w:val="00AB47D6"/>
    <w:rsid w:val="00AE7711"/>
    <w:rsid w:val="00AF002F"/>
    <w:rsid w:val="00B129F4"/>
    <w:rsid w:val="00B26C90"/>
    <w:rsid w:val="00B91B5B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42E3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B7C5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9525D7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9525D7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9525D7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6:00Z</dcterms:created>
  <dcterms:modified xsi:type="dcterms:W3CDTF">2024-09-06T10:36:00Z</dcterms:modified>
</cp:coreProperties>
</file>